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C2B6C" w14:textId="7B1B3BDD" w:rsidR="00282E1B" w:rsidRPr="008566EE" w:rsidRDefault="008566EE" w:rsidP="008566EE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5686926"/>
      <w:r w:rsidRPr="008566EE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="00F23C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Pr="008566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ocations of Participants in Study 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82E1B" w:rsidRPr="008566EE" w14:paraId="2F1B7041" w14:textId="77777777" w:rsidTr="00282E1B"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bookmarkEnd w:id="0"/>
          <w:p w14:paraId="39F5137C" w14:textId="393442A8" w:rsidR="00282E1B" w:rsidRPr="008566EE" w:rsidRDefault="00282E1B" w:rsidP="00282E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66EE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09F944A8" w14:textId="3900A155" w:rsidR="00282E1B" w:rsidRPr="008566EE" w:rsidRDefault="00282E1B" w:rsidP="00856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6EE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</w:tcPr>
          <w:p w14:paraId="3ACB94E2" w14:textId="7FE25776" w:rsidR="00282E1B" w:rsidRPr="008566EE" w:rsidRDefault="00282E1B" w:rsidP="008566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66E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82E1B" w:rsidRPr="008566EE" w14:paraId="0764E870" w14:textId="77777777" w:rsidTr="00282E1B">
        <w:trPr>
          <w:trHeight w:val="310"/>
        </w:trPr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98863A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arbrücken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6228BA" w14:textId="1D12D15E" w:rsidR="00282E1B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                </w:t>
            </w:r>
            <w:r w:rsidR="00282E1B"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1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C13040" w14:textId="12DA768C" w:rsidR="00282E1B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               </w:t>
            </w:r>
            <w:r w:rsidR="00282E1B"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282E1B"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</w:t>
            </w:r>
          </w:p>
        </w:tc>
      </w:tr>
      <w:tr w:rsidR="00282E1B" w:rsidRPr="00282E1B" w14:paraId="2032C5A4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4535B45A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inz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3854CC38" w14:textId="2B025F90" w:rsidR="00282E1B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                </w:t>
            </w:r>
            <w:r w:rsidRPr="008566EE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de-DE"/>
              </w:rPr>
              <w:t>.</w:t>
            </w: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282E1B"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282B4CEC" w14:textId="1E26DC89" w:rsidR="00282E1B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               </w:t>
            </w:r>
            <w:r w:rsidR="00282E1B"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="00282E1B"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</w:t>
            </w:r>
          </w:p>
        </w:tc>
      </w:tr>
      <w:tr w:rsidR="00282E1B" w:rsidRPr="00282E1B" w14:paraId="0FF6B414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56D4D821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ier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3E7442A1" w14:textId="437E7395" w:rsidR="00282E1B" w:rsidRPr="00282E1B" w:rsidRDefault="008566EE" w:rsidP="008566EE">
            <w:pPr>
              <w:tabs>
                <w:tab w:val="left" w:pos="1170"/>
                <w:tab w:val="center" w:pos="1394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                   </w:t>
            </w:r>
            <w:r w:rsidRPr="008566EE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de-DE"/>
              </w:rPr>
              <w:t>.</w:t>
            </w:r>
            <w:r w:rsidR="00282E1B"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0D2CEFC3" w14:textId="369F715A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</w:tr>
      <w:tr w:rsidR="00282E1B" w:rsidRPr="00282E1B" w14:paraId="3821E57A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06672B80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elefeld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3EFC84DF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788241C4" w14:textId="469A3EDA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</w:t>
            </w:r>
          </w:p>
        </w:tc>
      </w:tr>
      <w:tr w:rsidR="00282E1B" w:rsidRPr="00282E1B" w14:paraId="38AC18E5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076D5B1B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idelberg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094CCFDD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62CEF579" w14:textId="4F63D0DA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</w:tr>
      <w:tr w:rsidR="00282E1B" w:rsidRPr="00282E1B" w14:paraId="6C8F40B1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3D43DF49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lm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6FD9C20B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0FF607A0" w14:textId="731E421C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</w:t>
            </w:r>
          </w:p>
        </w:tc>
      </w:tr>
      <w:tr w:rsidR="00282E1B" w:rsidRPr="00282E1B" w14:paraId="59AF2A0E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4EB1AFA6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öl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11AC5C22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1C573C40" w14:textId="743F7C42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</w:tr>
      <w:tr w:rsidR="00282E1B" w:rsidRPr="00282E1B" w14:paraId="1CC3BFC1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2FED4DE1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on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3DD16EB4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2690D18C" w14:textId="7FB5310F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</w:tr>
      <w:tr w:rsidR="00282E1B" w:rsidRPr="00282E1B" w14:paraId="0A9E973F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1CA00510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ache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41EF0842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0A1CB6D4" w14:textId="4C5A95C3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7</w:t>
            </w:r>
          </w:p>
        </w:tc>
      </w:tr>
      <w:tr w:rsidR="00282E1B" w:rsidRPr="00282E1B" w14:paraId="3B6252B8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011CF028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übeck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4E35DEB6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03ADBE18" w14:textId="373580A2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</w:tr>
      <w:tr w:rsidR="00282E1B" w:rsidRPr="00282E1B" w14:paraId="68516B19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460C38EE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erli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5DF0E55D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7D9C17FE" w14:textId="50D76FA3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282E1B" w:rsidRPr="00282E1B" w14:paraId="0EBF8EDD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168699CB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eiburg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44C6AFF3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1558E7C1" w14:textId="5AF451F3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282E1B" w:rsidRPr="00282E1B" w14:paraId="7BA72901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65D86D27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rtmund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3AE06C33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4EA3C41B" w14:textId="724FAE33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282E1B" w:rsidRPr="00282E1B" w14:paraId="23E4E9E8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56DD0C77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rankfurt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793409DE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5C6B8547" w14:textId="63BC069F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282E1B" w:rsidRPr="00282E1B" w14:paraId="3F366945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1FEE3F73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ichstätt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1204F446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631BDE92" w14:textId="033BE8B9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282E1B" w:rsidRPr="00282E1B" w14:paraId="27B226B8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25715AED" w14:textId="77777777" w:rsidR="00282E1B" w:rsidRPr="00282E1B" w:rsidRDefault="00282E1B" w:rsidP="00282E1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rmstadt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08BA0E4B" w14:textId="77777777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64C2FEB4" w14:textId="1D5DCE2E" w:rsidR="00282E1B" w:rsidRPr="00282E1B" w:rsidRDefault="00282E1B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26DBF329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788426D3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üsseldorf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00D25F86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21A73654" w14:textId="79AB0AA6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38D1E863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5F0C252D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ünche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6FFB1728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0EB45FF5" w14:textId="61DF93B5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2C6A7807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67CCE226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resde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3A0CB0E2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13EAA938" w14:textId="7E6E04D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4686DC87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0B8B5E3E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aiserslauter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7CAB1EC0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4BC7AEB9" w14:textId="4A9FA52E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721D016E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3EC70168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übinge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738DCEDE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2245FD8E" w14:textId="6CE83A32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76838C2F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5DCCD8CA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rlangen/Nürnberg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16A592BB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68FABF23" w14:textId="3690A185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109D138C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2FA5EB8C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iel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0B4A3919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397D2263" w14:textId="1158FE3B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2DEB6FB8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7503A4B1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ieße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27D21B67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4272170F" w14:textId="7BDE0A0B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6344B39A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3C29B472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ulda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26FC41A6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366F34AD" w14:textId="5FE6ABC6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0ED4954D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5DAB0438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andau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04CDBA0E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6367592A" w14:textId="78BB53F5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469D6F0E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0C7053D0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üneburg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4C4C05D0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1B87DFB2" w14:textId="5FA9C005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0E1B7EC3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20BA3930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gdeburg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2330BCC2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1FC61B8C" w14:textId="2480A06F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17E337EC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4FDABB75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derbor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15564F53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2B2DD222" w14:textId="5434EA18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4AE04CAC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02E51CD9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ensburg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2A906895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0108D502" w14:textId="25162678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790E5C50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19EA3D00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rkenfeld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4A32F820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2065B646" w14:textId="57A655EE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587F130B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36F874CE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ürzburg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74A5D388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18B0FA4D" w14:textId="767E940A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2D4F924C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1E0A7A3E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ugsburg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13006FEC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12D26A95" w14:textId="7C05DC1C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28629A0C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60AC41FA" w14:textId="6BD25A62" w:rsidR="008566EE" w:rsidRPr="00282E1B" w:rsidRDefault="008566EE" w:rsidP="008566EE">
            <w:pPr>
              <w:tabs>
                <w:tab w:val="left" w:pos="21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uisburg</w:t>
            </w: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ab/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4B6C01E4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09915B27" w14:textId="566193E5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2F263774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69BC7EA5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mburg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7F537A4C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4087A733" w14:textId="081187EA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01FF0FD1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682A3481" w14:textId="77777777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oblenz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362D3120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7EC2608D" w14:textId="1141E242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8566EE" w:rsidRPr="00282E1B" w14:paraId="7697A308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310E6B84" w14:textId="707CD5F2" w:rsidR="008566EE" w:rsidRPr="00282E1B" w:rsidRDefault="008566EE" w:rsidP="008566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den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113F6F57" w14:textId="77777777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499F128E" w14:textId="1BC47BA4" w:rsidR="008566EE" w:rsidRPr="00282E1B" w:rsidRDefault="008566EE" w:rsidP="008566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282E1B" w:rsidRPr="00282E1B" w14:paraId="4A6EB824" w14:textId="77777777" w:rsidTr="00282E1B">
        <w:trPr>
          <w:trHeight w:val="310"/>
        </w:trPr>
        <w:tc>
          <w:tcPr>
            <w:tcW w:w="3005" w:type="dxa"/>
            <w:shd w:val="clear" w:color="auto" w:fill="auto"/>
            <w:noWrap/>
            <w:hideMark/>
          </w:tcPr>
          <w:p w14:paraId="325654C1" w14:textId="77777777" w:rsidR="00282E1B" w:rsidRPr="00282E1B" w:rsidRDefault="00282E1B" w:rsidP="00282E1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t specified</w:t>
            </w:r>
          </w:p>
        </w:tc>
        <w:tc>
          <w:tcPr>
            <w:tcW w:w="3005" w:type="dxa"/>
            <w:shd w:val="clear" w:color="auto" w:fill="auto"/>
            <w:noWrap/>
            <w:hideMark/>
          </w:tcPr>
          <w:p w14:paraId="34FE4ADA" w14:textId="77777777" w:rsidR="00282E1B" w:rsidRPr="00282E1B" w:rsidRDefault="00282E1B" w:rsidP="008566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3006" w:type="dxa"/>
            <w:shd w:val="clear" w:color="auto" w:fill="auto"/>
            <w:noWrap/>
            <w:hideMark/>
          </w:tcPr>
          <w:p w14:paraId="1A8A65C3" w14:textId="59BC59A5" w:rsidR="00282E1B" w:rsidRPr="00282E1B" w:rsidRDefault="00282E1B" w:rsidP="008566E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 w:rsidR="008566EE" w:rsidRPr="008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282E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</w:tr>
      <w:tr w:rsidR="00282E1B" w:rsidRPr="008566EE" w14:paraId="293F37E4" w14:textId="77777777" w:rsidTr="00282E1B">
        <w:tc>
          <w:tcPr>
            <w:tcW w:w="3005" w:type="dxa"/>
            <w:shd w:val="clear" w:color="auto" w:fill="auto"/>
          </w:tcPr>
          <w:p w14:paraId="4AAE3266" w14:textId="3D07F509" w:rsidR="00282E1B" w:rsidRPr="008566EE" w:rsidRDefault="00282E1B" w:rsidP="00282E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6E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8566EE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8566EE" w:rsidRPr="008566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3005" w:type="dxa"/>
            <w:shd w:val="clear" w:color="auto" w:fill="auto"/>
          </w:tcPr>
          <w:p w14:paraId="17D04328" w14:textId="6E2768DF" w:rsidR="00282E1B" w:rsidRPr="008566EE" w:rsidRDefault="008566EE" w:rsidP="0085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6E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="00282E1B" w:rsidRPr="008566EE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3006" w:type="dxa"/>
            <w:shd w:val="clear" w:color="auto" w:fill="auto"/>
          </w:tcPr>
          <w:p w14:paraId="2BAD0FAD" w14:textId="0710BD68" w:rsidR="00282E1B" w:rsidRPr="008566EE" w:rsidRDefault="008566EE" w:rsidP="00856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66E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="00282E1B" w:rsidRPr="008566E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8566E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</w:tbl>
    <w:p w14:paraId="50532526" w14:textId="435052C1" w:rsidR="004F0888" w:rsidRPr="004F0888" w:rsidRDefault="004F0888" w:rsidP="00F23CF9">
      <w:pPr>
        <w:rPr>
          <w:rFonts w:ascii="Times New Roman" w:hAnsi="Times New Roman" w:cs="Times New Roman"/>
          <w:sz w:val="24"/>
          <w:szCs w:val="24"/>
        </w:rPr>
      </w:pPr>
    </w:p>
    <w:sectPr w:rsidR="004F0888" w:rsidRPr="004F0888" w:rsidSect="00CB046F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E1B"/>
    <w:rsid w:val="00282E1B"/>
    <w:rsid w:val="004F0888"/>
    <w:rsid w:val="006F2B28"/>
    <w:rsid w:val="008566EE"/>
    <w:rsid w:val="008B2D54"/>
    <w:rsid w:val="00A20365"/>
    <w:rsid w:val="00CB046F"/>
    <w:rsid w:val="00CD5444"/>
    <w:rsid w:val="00F2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2CB54B"/>
  <w15:chartTrackingRefBased/>
  <w15:docId w15:val="{7CEFAD1C-2FDA-4BA7-905B-0489C86F7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7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ess</dc:creator>
  <cp:keywords/>
  <dc:description/>
  <cp:lastModifiedBy>Janet Weßler</cp:lastModifiedBy>
  <cp:revision>3</cp:revision>
  <dcterms:created xsi:type="dcterms:W3CDTF">2021-09-22T19:31:00Z</dcterms:created>
  <dcterms:modified xsi:type="dcterms:W3CDTF">2021-09-22T19:32:00Z</dcterms:modified>
</cp:coreProperties>
</file>